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2F7F" w:rsidRPr="00002F7F" w:rsidRDefault="00002F7F" w:rsidP="00002F7F">
      <w:pPr>
        <w:spacing w:after="0"/>
        <w:ind w:left="284" w:right="288"/>
        <w:rPr>
          <w:sz w:val="20"/>
          <w:szCs w:val="20"/>
          <w:lang w:val="en-CA"/>
        </w:rPr>
      </w:pPr>
      <w:r w:rsidRPr="00002F7F">
        <w:rPr>
          <w:rFonts w:cstheme="minorHAnsi"/>
          <w:bCs/>
          <w:color w:val="000000"/>
          <w:sz w:val="20"/>
          <w:szCs w:val="20"/>
          <w:lang w:val="en-CA"/>
        </w:rPr>
        <w:t xml:space="preserve">S5 Table. </w:t>
      </w:r>
      <w:bookmarkStart w:id="0" w:name="_Hlk103250054"/>
      <w:r w:rsidRPr="00002F7F">
        <w:rPr>
          <w:sz w:val="20"/>
          <w:szCs w:val="20"/>
          <w:lang w:val="en-CA"/>
        </w:rPr>
        <w:t xml:space="preserve">Maternal, obstetric practice, and fetal/infant characteristics in deliveries among women in </w:t>
      </w:r>
      <w:r w:rsidRPr="00002F7F">
        <w:rPr>
          <w:b/>
          <w:sz w:val="20"/>
          <w:szCs w:val="20"/>
          <w:u w:val="single"/>
          <w:lang w:val="en-CA"/>
        </w:rPr>
        <w:t>Robson group 1</w:t>
      </w:r>
      <w:r w:rsidRPr="00002F7F">
        <w:rPr>
          <w:sz w:val="20"/>
          <w:szCs w:val="20"/>
          <w:lang w:val="en-CA"/>
        </w:rPr>
        <w:t>, Sweden and British Columbia, Canada, 2004-2016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1384"/>
        <w:gridCol w:w="1689"/>
        <w:gridCol w:w="1321"/>
      </w:tblGrid>
      <w:tr w:rsidR="00002F7F" w:rsidRPr="00002F7F" w:rsidTr="0082232C">
        <w:trPr>
          <w:cantSplit/>
          <w:trHeight w:hRule="exact" w:val="620"/>
          <w:tblHeader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bookmarkEnd w:id="0"/>
          <w:p w:rsidR="00002F7F" w:rsidRPr="00002F7F" w:rsidRDefault="00002F7F" w:rsidP="00002F7F">
            <w:pPr>
              <w:keepNext/>
              <w:adjustRightInd w:val="0"/>
              <w:spacing w:before="19" w:after="19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Maternal, obstetric practice or fetal/infant characterist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Sweden                                        (N=431199)</w:t>
            </w:r>
          </w:p>
          <w:p w:rsidR="00002F7F" w:rsidRPr="00002F7F" w:rsidRDefault="00002F7F" w:rsidP="00002F7F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No. (%)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British Columbia                                       (N=151106)</w:t>
            </w:r>
          </w:p>
          <w:p w:rsidR="00002F7F" w:rsidRPr="00002F7F" w:rsidRDefault="00002F7F" w:rsidP="00002F7F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No. (%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Standardized difference*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>Maternal age (yea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0.38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&lt;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3839 (3.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5614 (3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20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91975 (21.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4628 (16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    25-2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61070 (37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44005 (29.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30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22605 (28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50717 (33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35-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36386 (8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2217 (14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40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5162 (1.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3747 (2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≥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62 (0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78 (0.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>Maternal body mass index (kg/m</w:t>
            </w:r>
            <w:r w:rsidRPr="00002F7F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  <w:lang w:val="en-CA"/>
              </w:rPr>
              <w:t>2</w:t>
            </w:r>
            <w:r w:rsidRPr="00002F7F"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0.58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Underweight (&lt;1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1402 (2.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8219 (5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Normal weight (18.5-2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62959 (61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76615 (50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Overweight (25.0-2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89246 (20.7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0383 (13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Obese class I (30.0-3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4948 (5.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6051 (4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Obese class II (35.0-3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6981 (1.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934 (1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Obese class III (≥4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278 (0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847 (0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33385 (7.7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37057 (24.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8637 (6.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2580 (8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0.06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642 (0.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56 (0.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-0.01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Preeclampsia/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4740 (1.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666 (0.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-0.07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692 (0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72 (0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-0.04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In-vitro fertil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5113 (3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363 (1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-0.12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Post</w:t>
            </w:r>
            <w:r>
              <w:rPr>
                <w:color w:val="000000"/>
                <w:sz w:val="20"/>
                <w:szCs w:val="20"/>
                <w:lang w:val="en-CA"/>
              </w:rPr>
              <w:t>-</w:t>
            </w:r>
            <w:r w:rsidRPr="00002F7F">
              <w:rPr>
                <w:color w:val="000000"/>
                <w:sz w:val="20"/>
                <w:szCs w:val="20"/>
                <w:lang w:val="en-CA"/>
              </w:rPr>
              <w:t>term delivery (</w:t>
            </w: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≥42 </w:t>
            </w: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completed weeks</w:t>
            </w: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1205 (4.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885 (1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0.24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Epidural ana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08952 (48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70976 (47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-0.03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Vacuu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58782 (13.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9116 (12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-0.03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Force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471 (0.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9484 (6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0.34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>Infant birth weight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0.21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&lt;2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3644 (0.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666 (1.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2500-2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47651 (11.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2588 (14.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3000-3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64626 (38.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64558 (42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3500-3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54568 (35.8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47969 (31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4000-4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51725 (12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2617 (8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≥4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8649 (2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668 (1.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336 (0.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40 (0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bCs/>
                <w:color w:val="000000"/>
                <w:sz w:val="20"/>
                <w:szCs w:val="20"/>
                <w:lang w:val="en-CA"/>
              </w:rPr>
              <w:t>Infant head circumference at birth (c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keepNext/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&lt;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0032 (4.6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0651 (7.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33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51191 (35.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60908 (40.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 xml:space="preserve">    35-3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00692 (46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65280 (43.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rFonts w:eastAsia="Times New Roman"/>
                <w:color w:val="000000"/>
                <w:sz w:val="20"/>
                <w:szCs w:val="20"/>
                <w:lang w:val="en-CA"/>
              </w:rPr>
              <w:t>    ≥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51283 (11.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3177 (8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8001 (1.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090 (0.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Fetal head in occiput posterior position at deliv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21301 (4.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2984 (8.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0.15</w:t>
            </w:r>
          </w:p>
        </w:tc>
      </w:tr>
      <w:tr w:rsidR="00002F7F" w:rsidRPr="00002F7F" w:rsidTr="0082232C">
        <w:trPr>
          <w:cantSplit/>
          <w:trHeight w:hRule="exact" w:val="284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bCs/>
                <w:color w:val="000000"/>
                <w:sz w:val="20"/>
                <w:szCs w:val="20"/>
                <w:lang w:val="en-CA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13289 (3.1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6395 (4.2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002F7F" w:rsidRPr="00002F7F" w:rsidRDefault="00002F7F" w:rsidP="00002F7F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  <w:lang w:val="en-CA"/>
              </w:rPr>
            </w:pPr>
            <w:r w:rsidRPr="00002F7F">
              <w:rPr>
                <w:color w:val="000000"/>
                <w:sz w:val="20"/>
                <w:szCs w:val="20"/>
                <w:lang w:val="en-CA"/>
              </w:rPr>
              <w:t>0.06</w:t>
            </w:r>
          </w:p>
        </w:tc>
      </w:tr>
    </w:tbl>
    <w:p w:rsidR="0088760B" w:rsidRDefault="00002F7F" w:rsidP="00002F7F">
      <w:pPr>
        <w:ind w:left="284"/>
      </w:pPr>
      <w:bookmarkStart w:id="1" w:name="_Hlk70014396"/>
      <w:r w:rsidRPr="00002F7F">
        <w:rPr>
          <w:bCs/>
          <w:color w:val="000000"/>
          <w:sz w:val="20"/>
          <w:szCs w:val="20"/>
          <w:lang w:val="en-CA"/>
        </w:rPr>
        <w:t>*Standardized difference values &gt; 0.1 are considered indicative of an imbalance between groups</w:t>
      </w:r>
      <w:r w:rsidRPr="00002F7F">
        <w:rPr>
          <w:rFonts w:ascii="HelveticaLTStd-Roman" w:hAnsi="HelveticaLTStd-Roman" w:cs="HelveticaLTStd-Roman"/>
          <w:sz w:val="20"/>
          <w:szCs w:val="20"/>
          <w:lang w:val="en-CA"/>
        </w:rPr>
        <w:t>.</w:t>
      </w:r>
      <w:bookmarkEnd w:id="1"/>
    </w:p>
    <w:sectPr w:rsidR="0088760B" w:rsidSect="00002F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53D0" w:rsidRDefault="007D53D0" w:rsidP="00002F7F">
      <w:pPr>
        <w:spacing w:after="0" w:line="240" w:lineRule="auto"/>
      </w:pPr>
      <w:r>
        <w:separator/>
      </w:r>
    </w:p>
  </w:endnote>
  <w:endnote w:type="continuationSeparator" w:id="0">
    <w:p w:rsidR="007D53D0" w:rsidRDefault="007D53D0" w:rsidP="0000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LTStd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6CA7" w:rsidRDefault="00B26C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2" w:name="_GoBack" w:displacedByCustomXml="next"/>
  <w:sdt>
    <w:sdtPr>
      <w:rPr>
        <w:sz w:val="16"/>
      </w:rPr>
      <w:id w:val="-1316093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2F7F" w:rsidRPr="00B26CA7" w:rsidRDefault="00002F7F">
        <w:pPr>
          <w:pStyle w:val="Footer"/>
          <w:jc w:val="right"/>
          <w:rPr>
            <w:sz w:val="16"/>
          </w:rPr>
        </w:pPr>
        <w:r w:rsidRPr="00B26CA7">
          <w:rPr>
            <w:sz w:val="16"/>
          </w:rPr>
          <w:fldChar w:fldCharType="begin"/>
        </w:r>
        <w:r w:rsidRPr="00B26CA7">
          <w:rPr>
            <w:sz w:val="16"/>
          </w:rPr>
          <w:instrText xml:space="preserve"> PAGE   \* MERGEFORMAT </w:instrText>
        </w:r>
        <w:r w:rsidRPr="00B26CA7">
          <w:rPr>
            <w:sz w:val="16"/>
          </w:rPr>
          <w:fldChar w:fldCharType="separate"/>
        </w:r>
        <w:r w:rsidRPr="00B26CA7">
          <w:rPr>
            <w:noProof/>
            <w:sz w:val="16"/>
          </w:rPr>
          <w:t>2</w:t>
        </w:r>
        <w:r w:rsidRPr="00B26CA7">
          <w:rPr>
            <w:noProof/>
            <w:sz w:val="16"/>
          </w:rPr>
          <w:fldChar w:fldCharType="end"/>
        </w:r>
      </w:p>
    </w:sdtContent>
  </w:sdt>
  <w:bookmarkEnd w:id="2"/>
  <w:p w:rsidR="00002F7F" w:rsidRDefault="00002F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6CA7" w:rsidRDefault="00B26C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53D0" w:rsidRDefault="007D53D0" w:rsidP="00002F7F">
      <w:pPr>
        <w:spacing w:after="0" w:line="240" w:lineRule="auto"/>
      </w:pPr>
      <w:r>
        <w:separator/>
      </w:r>
    </w:p>
  </w:footnote>
  <w:footnote w:type="continuationSeparator" w:id="0">
    <w:p w:rsidR="007D53D0" w:rsidRDefault="007D53D0" w:rsidP="00002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6CA7" w:rsidRDefault="00B26C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6CA7" w:rsidRDefault="00B26C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6CA7" w:rsidRDefault="00B26CA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F7F"/>
    <w:rsid w:val="00002F7F"/>
    <w:rsid w:val="002A7D5A"/>
    <w:rsid w:val="007D53D0"/>
    <w:rsid w:val="0088760B"/>
    <w:rsid w:val="00B2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C6E0A7-2674-41D6-8A96-9EBDC806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2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2F7F"/>
  </w:style>
  <w:style w:type="paragraph" w:styleId="Footer">
    <w:name w:val="footer"/>
    <w:basedOn w:val="Normal"/>
    <w:link w:val="FooterChar"/>
    <w:uiPriority w:val="99"/>
    <w:unhideWhenUsed/>
    <w:rsid w:val="00002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7:20:00Z</dcterms:created>
  <dcterms:modified xsi:type="dcterms:W3CDTF">2022-07-20T17:36:00Z</dcterms:modified>
</cp:coreProperties>
</file>